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A85C8" w14:textId="77777777" w:rsidR="00111137" w:rsidRDefault="00111137" w:rsidP="00111137">
      <w:r>
        <w:t>Table S</w:t>
      </w:r>
      <w:proofErr w:type="gramStart"/>
      <w:r>
        <w:t xml:space="preserve">7  </w:t>
      </w:r>
      <w:r>
        <w:rPr>
          <w:rFonts w:hint="eastAsia"/>
        </w:rPr>
        <w:t>A</w:t>
      </w:r>
      <w:r>
        <w:t>cronyms</w:t>
      </w:r>
      <w:proofErr w:type="gramEnd"/>
      <w:r>
        <w:t xml:space="preserve"> referred in the articl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111137" w14:paraId="74D92FF1" w14:textId="77777777" w:rsidTr="00866A6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DB005A" w14:textId="77777777" w:rsidR="00111137" w:rsidRDefault="00111137" w:rsidP="00866A6B">
            <w:r>
              <w:rPr>
                <w:rFonts w:hint="eastAsia"/>
              </w:rPr>
              <w:t>A</w:t>
            </w:r>
            <w:r>
              <w:t>bbreviations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6EA96D76" w14:textId="77777777" w:rsidR="00111137" w:rsidRDefault="00111137" w:rsidP="00866A6B">
            <w:r>
              <w:rPr>
                <w:rFonts w:hint="eastAsia"/>
              </w:rPr>
              <w:t>F</w:t>
            </w:r>
            <w:r>
              <w:t>ull names</w:t>
            </w:r>
          </w:p>
        </w:tc>
      </w:tr>
      <w:tr w:rsidR="00111137" w14:paraId="65DC1C6C" w14:textId="77777777" w:rsidTr="00866A6B">
        <w:tc>
          <w:tcPr>
            <w:tcW w:w="1701" w:type="dxa"/>
            <w:tcBorders>
              <w:top w:val="single" w:sz="4" w:space="0" w:color="auto"/>
            </w:tcBorders>
          </w:tcPr>
          <w:p w14:paraId="4B1115EE" w14:textId="77777777" w:rsidR="00111137" w:rsidRDefault="00111137" w:rsidP="00866A6B">
            <w:r>
              <w:t>PAAD</w:t>
            </w:r>
          </w:p>
        </w:tc>
        <w:tc>
          <w:tcPr>
            <w:tcW w:w="6595" w:type="dxa"/>
            <w:tcBorders>
              <w:top w:val="single" w:sz="4" w:space="0" w:color="auto"/>
            </w:tcBorders>
          </w:tcPr>
          <w:p w14:paraId="69831C28" w14:textId="77777777" w:rsidR="00111137" w:rsidRDefault="00111137" w:rsidP="00866A6B">
            <w:r>
              <w:t>pancreatic adenocarcinoma</w:t>
            </w:r>
          </w:p>
        </w:tc>
      </w:tr>
      <w:tr w:rsidR="00111137" w14:paraId="67E11A8B" w14:textId="77777777" w:rsidTr="00866A6B">
        <w:tc>
          <w:tcPr>
            <w:tcW w:w="1701" w:type="dxa"/>
          </w:tcPr>
          <w:p w14:paraId="483B38AB" w14:textId="77777777" w:rsidR="00111137" w:rsidRDefault="00111137" w:rsidP="00866A6B">
            <w:r>
              <w:t>TME</w:t>
            </w:r>
          </w:p>
        </w:tc>
        <w:tc>
          <w:tcPr>
            <w:tcW w:w="6595" w:type="dxa"/>
          </w:tcPr>
          <w:p w14:paraId="22F9E55E" w14:textId="77777777" w:rsidR="00111137" w:rsidRDefault="00111137" w:rsidP="00866A6B">
            <w:r>
              <w:t xml:space="preserve">tumor </w:t>
            </w:r>
            <w:bookmarkStart w:id="0" w:name="OLE_LINK8"/>
            <w:r>
              <w:t>microenvironment</w:t>
            </w:r>
            <w:bookmarkEnd w:id="0"/>
          </w:p>
        </w:tc>
      </w:tr>
      <w:tr w:rsidR="00111137" w14:paraId="303C971B" w14:textId="77777777" w:rsidTr="00866A6B">
        <w:tc>
          <w:tcPr>
            <w:tcW w:w="1701" w:type="dxa"/>
          </w:tcPr>
          <w:p w14:paraId="41C426B4" w14:textId="77777777" w:rsidR="00111137" w:rsidRDefault="00111137" w:rsidP="00866A6B">
            <w:r>
              <w:t>BZW1</w:t>
            </w:r>
          </w:p>
        </w:tc>
        <w:tc>
          <w:tcPr>
            <w:tcW w:w="6595" w:type="dxa"/>
          </w:tcPr>
          <w:p w14:paraId="1D0DA9EC" w14:textId="77777777" w:rsidR="00111137" w:rsidRDefault="00111137" w:rsidP="00866A6B">
            <w:r>
              <w:t>Basic leucine zipper and W2 domain-containing protein 1</w:t>
            </w:r>
          </w:p>
        </w:tc>
      </w:tr>
      <w:tr w:rsidR="00111137" w14:paraId="221543AC" w14:textId="77777777" w:rsidTr="00866A6B">
        <w:tc>
          <w:tcPr>
            <w:tcW w:w="1701" w:type="dxa"/>
          </w:tcPr>
          <w:p w14:paraId="1F7DAE84" w14:textId="77777777" w:rsidR="00111137" w:rsidRDefault="00111137" w:rsidP="00866A6B">
            <w:r>
              <w:t>BZW2</w:t>
            </w:r>
          </w:p>
        </w:tc>
        <w:tc>
          <w:tcPr>
            <w:tcW w:w="6595" w:type="dxa"/>
          </w:tcPr>
          <w:p w14:paraId="339CD146" w14:textId="77777777" w:rsidR="00111137" w:rsidRDefault="00111137" w:rsidP="00866A6B">
            <w:r>
              <w:t>Basic leucine zipper and W2 domain-containing protein 2</w:t>
            </w:r>
          </w:p>
        </w:tc>
      </w:tr>
      <w:tr w:rsidR="00111137" w14:paraId="0469F754" w14:textId="77777777" w:rsidTr="00866A6B">
        <w:tc>
          <w:tcPr>
            <w:tcW w:w="1701" w:type="dxa"/>
          </w:tcPr>
          <w:p w14:paraId="24D1DDC6" w14:textId="77777777" w:rsidR="00111137" w:rsidRDefault="00111137" w:rsidP="00866A6B">
            <w:r>
              <w:t>TCGA</w:t>
            </w:r>
          </w:p>
        </w:tc>
        <w:tc>
          <w:tcPr>
            <w:tcW w:w="6595" w:type="dxa"/>
          </w:tcPr>
          <w:p w14:paraId="2235C8ED" w14:textId="77777777" w:rsidR="00111137" w:rsidRDefault="00111137" w:rsidP="00866A6B">
            <w:r>
              <w:t>the Cancer Genome Atlas</w:t>
            </w:r>
          </w:p>
        </w:tc>
      </w:tr>
      <w:tr w:rsidR="00111137" w14:paraId="6291C1E5" w14:textId="77777777" w:rsidTr="00866A6B">
        <w:tc>
          <w:tcPr>
            <w:tcW w:w="1701" w:type="dxa"/>
          </w:tcPr>
          <w:p w14:paraId="70421313" w14:textId="77777777" w:rsidR="00111137" w:rsidRDefault="00111137" w:rsidP="00866A6B">
            <w:r>
              <w:t>GEO</w:t>
            </w:r>
          </w:p>
        </w:tc>
        <w:tc>
          <w:tcPr>
            <w:tcW w:w="6595" w:type="dxa"/>
          </w:tcPr>
          <w:p w14:paraId="31E2BDA2" w14:textId="77777777" w:rsidR="00111137" w:rsidRDefault="00111137" w:rsidP="00866A6B">
            <w:r>
              <w:t>Gene Expression Omnibus</w:t>
            </w:r>
          </w:p>
        </w:tc>
      </w:tr>
      <w:tr w:rsidR="00111137" w14:paraId="5A7ADEF8" w14:textId="77777777" w:rsidTr="00866A6B">
        <w:tc>
          <w:tcPr>
            <w:tcW w:w="1701" w:type="dxa"/>
          </w:tcPr>
          <w:p w14:paraId="0CC86A6D" w14:textId="77777777" w:rsidR="00111137" w:rsidRDefault="00111137" w:rsidP="00866A6B">
            <w:r>
              <w:t>HPA</w:t>
            </w:r>
          </w:p>
        </w:tc>
        <w:tc>
          <w:tcPr>
            <w:tcW w:w="6595" w:type="dxa"/>
          </w:tcPr>
          <w:p w14:paraId="7FA79137" w14:textId="77777777" w:rsidR="00111137" w:rsidRDefault="00111137" w:rsidP="00866A6B">
            <w:r>
              <w:t>Human Protein Atlas</w:t>
            </w:r>
          </w:p>
        </w:tc>
      </w:tr>
      <w:tr w:rsidR="00111137" w14:paraId="14767A78" w14:textId="77777777" w:rsidTr="00866A6B">
        <w:tc>
          <w:tcPr>
            <w:tcW w:w="1701" w:type="dxa"/>
          </w:tcPr>
          <w:p w14:paraId="36C8B0D4" w14:textId="77777777" w:rsidR="00111137" w:rsidRDefault="00111137" w:rsidP="00866A6B">
            <w:r>
              <w:t>CPTAC</w:t>
            </w:r>
          </w:p>
        </w:tc>
        <w:tc>
          <w:tcPr>
            <w:tcW w:w="6595" w:type="dxa"/>
          </w:tcPr>
          <w:p w14:paraId="4C347B99" w14:textId="77777777" w:rsidR="00111137" w:rsidRDefault="00111137" w:rsidP="00866A6B">
            <w:r>
              <w:t>clinical proteomic tumor or analysis consortium</w:t>
            </w:r>
          </w:p>
        </w:tc>
      </w:tr>
      <w:tr w:rsidR="00111137" w14:paraId="261ED6A9" w14:textId="77777777" w:rsidTr="00866A6B">
        <w:tc>
          <w:tcPr>
            <w:tcW w:w="1701" w:type="dxa"/>
          </w:tcPr>
          <w:p w14:paraId="204517ED" w14:textId="77777777" w:rsidR="00111137" w:rsidRDefault="00111137" w:rsidP="00866A6B">
            <w:r>
              <w:t>AJCC</w:t>
            </w:r>
          </w:p>
        </w:tc>
        <w:tc>
          <w:tcPr>
            <w:tcW w:w="6595" w:type="dxa"/>
          </w:tcPr>
          <w:p w14:paraId="15B399C5" w14:textId="77777777" w:rsidR="00111137" w:rsidRDefault="00111137" w:rsidP="00866A6B">
            <w:r>
              <w:t>American Joint Committee on cancer</w:t>
            </w:r>
          </w:p>
        </w:tc>
      </w:tr>
      <w:tr w:rsidR="00111137" w14:paraId="7818E121" w14:textId="77777777" w:rsidTr="00866A6B">
        <w:tc>
          <w:tcPr>
            <w:tcW w:w="1701" w:type="dxa"/>
          </w:tcPr>
          <w:p w14:paraId="081DDECD" w14:textId="77777777" w:rsidR="00111137" w:rsidRDefault="00111137" w:rsidP="00866A6B">
            <w:r>
              <w:t>OS</w:t>
            </w:r>
          </w:p>
        </w:tc>
        <w:tc>
          <w:tcPr>
            <w:tcW w:w="6595" w:type="dxa"/>
          </w:tcPr>
          <w:p w14:paraId="7CF903EF" w14:textId="77777777" w:rsidR="00111137" w:rsidRDefault="00111137" w:rsidP="00866A6B">
            <w:r>
              <w:t>Overall survival</w:t>
            </w:r>
          </w:p>
        </w:tc>
      </w:tr>
      <w:tr w:rsidR="00111137" w14:paraId="7490B2EA" w14:textId="77777777" w:rsidTr="00866A6B">
        <w:tc>
          <w:tcPr>
            <w:tcW w:w="1701" w:type="dxa"/>
          </w:tcPr>
          <w:p w14:paraId="6D81B22F" w14:textId="77777777" w:rsidR="00111137" w:rsidRDefault="00111137" w:rsidP="00866A6B">
            <w:r w:rsidRPr="00633A09">
              <w:t>GO</w:t>
            </w:r>
          </w:p>
        </w:tc>
        <w:tc>
          <w:tcPr>
            <w:tcW w:w="6595" w:type="dxa"/>
          </w:tcPr>
          <w:p w14:paraId="239DB760" w14:textId="77777777" w:rsidR="00111137" w:rsidRDefault="00111137" w:rsidP="00866A6B">
            <w:r w:rsidRPr="00633A09">
              <w:t>Gene ontology</w:t>
            </w:r>
          </w:p>
        </w:tc>
      </w:tr>
      <w:tr w:rsidR="00111137" w14:paraId="594E7D03" w14:textId="77777777" w:rsidTr="00866A6B">
        <w:tc>
          <w:tcPr>
            <w:tcW w:w="1701" w:type="dxa"/>
          </w:tcPr>
          <w:p w14:paraId="6E2CC16D" w14:textId="77777777" w:rsidR="00111137" w:rsidRPr="00633A09" w:rsidRDefault="00111137" w:rsidP="00866A6B">
            <w:r w:rsidRPr="00633A09">
              <w:t>KEGG</w:t>
            </w:r>
          </w:p>
        </w:tc>
        <w:tc>
          <w:tcPr>
            <w:tcW w:w="6595" w:type="dxa"/>
          </w:tcPr>
          <w:p w14:paraId="46056DB4" w14:textId="77777777" w:rsidR="00111137" w:rsidRPr="00633A09" w:rsidRDefault="00111137" w:rsidP="00866A6B">
            <w:r w:rsidRPr="00633A09">
              <w:t>Kyoto Encyclopedia of Genes and Genomes</w:t>
            </w:r>
          </w:p>
        </w:tc>
      </w:tr>
      <w:tr w:rsidR="00111137" w14:paraId="34AA9E2C" w14:textId="77777777" w:rsidTr="00866A6B">
        <w:tc>
          <w:tcPr>
            <w:tcW w:w="1701" w:type="dxa"/>
          </w:tcPr>
          <w:p w14:paraId="331EC823" w14:textId="77777777" w:rsidR="00111137" w:rsidRPr="00633A09" w:rsidRDefault="00111137" w:rsidP="00866A6B">
            <w:r w:rsidRPr="007B040D">
              <w:t>DAVID</w:t>
            </w:r>
          </w:p>
        </w:tc>
        <w:tc>
          <w:tcPr>
            <w:tcW w:w="6595" w:type="dxa"/>
          </w:tcPr>
          <w:p w14:paraId="3EF0BDB5" w14:textId="77777777" w:rsidR="00111137" w:rsidRPr="00633A09" w:rsidRDefault="00111137" w:rsidP="00866A6B">
            <w:r w:rsidRPr="007B040D">
              <w:t>Database for Annotation, Visualization, and Integrated Discovery</w:t>
            </w:r>
          </w:p>
        </w:tc>
      </w:tr>
      <w:tr w:rsidR="00111137" w14:paraId="0D3AAC9C" w14:textId="77777777" w:rsidTr="00866A6B">
        <w:tc>
          <w:tcPr>
            <w:tcW w:w="1701" w:type="dxa"/>
          </w:tcPr>
          <w:p w14:paraId="1082DA86" w14:textId="77777777" w:rsidR="00111137" w:rsidRDefault="00111137" w:rsidP="00866A6B">
            <w:r w:rsidRPr="00633A09">
              <w:t>CC</w:t>
            </w:r>
          </w:p>
        </w:tc>
        <w:tc>
          <w:tcPr>
            <w:tcW w:w="6595" w:type="dxa"/>
          </w:tcPr>
          <w:p w14:paraId="070606AC" w14:textId="77777777" w:rsidR="00111137" w:rsidRDefault="00111137" w:rsidP="00866A6B">
            <w:r>
              <w:t>C</w:t>
            </w:r>
            <w:r w:rsidRPr="00633A09">
              <w:t>ellular component</w:t>
            </w:r>
          </w:p>
        </w:tc>
      </w:tr>
      <w:tr w:rsidR="00111137" w14:paraId="2FC81FFA" w14:textId="77777777" w:rsidTr="00866A6B">
        <w:tc>
          <w:tcPr>
            <w:tcW w:w="1701" w:type="dxa"/>
          </w:tcPr>
          <w:p w14:paraId="1EFC9206" w14:textId="77777777" w:rsidR="00111137" w:rsidRDefault="00111137" w:rsidP="00866A6B">
            <w:r w:rsidRPr="00633A09">
              <w:t>MF</w:t>
            </w:r>
          </w:p>
        </w:tc>
        <w:tc>
          <w:tcPr>
            <w:tcW w:w="6595" w:type="dxa"/>
          </w:tcPr>
          <w:p w14:paraId="5A7AB03E" w14:textId="77777777" w:rsidR="00111137" w:rsidRDefault="00111137" w:rsidP="00866A6B">
            <w:r>
              <w:t>M</w:t>
            </w:r>
            <w:r w:rsidRPr="00633A09">
              <w:t>olecular function</w:t>
            </w:r>
          </w:p>
        </w:tc>
      </w:tr>
      <w:tr w:rsidR="00111137" w14:paraId="38D9D8D9" w14:textId="77777777" w:rsidTr="00866A6B">
        <w:tc>
          <w:tcPr>
            <w:tcW w:w="1701" w:type="dxa"/>
          </w:tcPr>
          <w:p w14:paraId="2B7F916A" w14:textId="77777777" w:rsidR="00111137" w:rsidRPr="00633A09" w:rsidRDefault="00111137" w:rsidP="00866A6B">
            <w:r w:rsidRPr="00633A09">
              <w:t>BP</w:t>
            </w:r>
          </w:p>
        </w:tc>
        <w:tc>
          <w:tcPr>
            <w:tcW w:w="6595" w:type="dxa"/>
          </w:tcPr>
          <w:p w14:paraId="57FA4FF2" w14:textId="77777777" w:rsidR="00111137" w:rsidRDefault="00111137" w:rsidP="00866A6B">
            <w:r>
              <w:t>B</w:t>
            </w:r>
            <w:r w:rsidRPr="00633A09">
              <w:t>iological process</w:t>
            </w:r>
          </w:p>
        </w:tc>
      </w:tr>
      <w:tr w:rsidR="00111137" w14:paraId="1CC9ED45" w14:textId="77777777" w:rsidTr="00866A6B">
        <w:tc>
          <w:tcPr>
            <w:tcW w:w="1701" w:type="dxa"/>
          </w:tcPr>
          <w:p w14:paraId="1860BFD2" w14:textId="77777777" w:rsidR="00111137" w:rsidRPr="00633A09" w:rsidRDefault="00111137" w:rsidP="00866A6B">
            <w:r>
              <w:t>GSVA</w:t>
            </w:r>
          </w:p>
        </w:tc>
        <w:tc>
          <w:tcPr>
            <w:tcW w:w="6595" w:type="dxa"/>
          </w:tcPr>
          <w:p w14:paraId="52AB9D9A" w14:textId="77777777" w:rsidR="00111137" w:rsidRDefault="00111137" w:rsidP="00866A6B">
            <w:r>
              <w:t>Gene set variation analysis</w:t>
            </w:r>
          </w:p>
        </w:tc>
      </w:tr>
      <w:tr w:rsidR="00111137" w14:paraId="5FBB4BC6" w14:textId="77777777" w:rsidTr="00866A6B">
        <w:tc>
          <w:tcPr>
            <w:tcW w:w="1701" w:type="dxa"/>
          </w:tcPr>
          <w:p w14:paraId="09A03F1F" w14:textId="77777777" w:rsidR="00111137" w:rsidRDefault="00111137" w:rsidP="00866A6B">
            <w:proofErr w:type="spellStart"/>
            <w:r>
              <w:t>MsigDB</w:t>
            </w:r>
            <w:proofErr w:type="spellEnd"/>
          </w:p>
        </w:tc>
        <w:tc>
          <w:tcPr>
            <w:tcW w:w="6595" w:type="dxa"/>
          </w:tcPr>
          <w:p w14:paraId="63A22D93" w14:textId="77777777" w:rsidR="00111137" w:rsidRDefault="00111137" w:rsidP="00866A6B">
            <w:r>
              <w:t>Molecular Signatures Database</w:t>
            </w:r>
          </w:p>
        </w:tc>
      </w:tr>
      <w:tr w:rsidR="00111137" w14:paraId="67311E42" w14:textId="77777777" w:rsidTr="00866A6B">
        <w:tc>
          <w:tcPr>
            <w:tcW w:w="1701" w:type="dxa"/>
          </w:tcPr>
          <w:p w14:paraId="2F56CFEF" w14:textId="77777777" w:rsidR="00111137" w:rsidRDefault="00111137" w:rsidP="00866A6B">
            <w:r>
              <w:t>PPI</w:t>
            </w:r>
          </w:p>
        </w:tc>
        <w:tc>
          <w:tcPr>
            <w:tcW w:w="6595" w:type="dxa"/>
          </w:tcPr>
          <w:p w14:paraId="3073D7F8" w14:textId="77777777" w:rsidR="00111137" w:rsidRDefault="00111137" w:rsidP="00866A6B">
            <w:bookmarkStart w:id="1" w:name="_Hlk107177284"/>
            <w:r>
              <w:t>Protein-protein interaction</w:t>
            </w:r>
            <w:bookmarkEnd w:id="1"/>
          </w:p>
        </w:tc>
      </w:tr>
      <w:tr w:rsidR="00111137" w14:paraId="4F9BBC71" w14:textId="77777777" w:rsidTr="00866A6B">
        <w:tc>
          <w:tcPr>
            <w:tcW w:w="1701" w:type="dxa"/>
          </w:tcPr>
          <w:p w14:paraId="6262A9A9" w14:textId="77777777" w:rsidR="00111137" w:rsidRDefault="00111137" w:rsidP="00866A6B">
            <w:r>
              <w:t>TISCH</w:t>
            </w:r>
          </w:p>
        </w:tc>
        <w:tc>
          <w:tcPr>
            <w:tcW w:w="6595" w:type="dxa"/>
          </w:tcPr>
          <w:p w14:paraId="7E139082" w14:textId="77777777" w:rsidR="00111137" w:rsidRDefault="00111137" w:rsidP="00866A6B">
            <w:r>
              <w:t>Tumor Immune Single-Cell Hub</w:t>
            </w:r>
          </w:p>
        </w:tc>
      </w:tr>
      <w:tr w:rsidR="00111137" w14:paraId="4977E616" w14:textId="77777777" w:rsidTr="00866A6B">
        <w:tc>
          <w:tcPr>
            <w:tcW w:w="1701" w:type="dxa"/>
          </w:tcPr>
          <w:p w14:paraId="24992693" w14:textId="77777777" w:rsidR="00111137" w:rsidRDefault="00111137" w:rsidP="00866A6B">
            <w:r>
              <w:t>ESTIMATE</w:t>
            </w:r>
          </w:p>
        </w:tc>
        <w:tc>
          <w:tcPr>
            <w:tcW w:w="6595" w:type="dxa"/>
          </w:tcPr>
          <w:p w14:paraId="2269A1FB" w14:textId="77777777" w:rsidR="00111137" w:rsidRDefault="00111137" w:rsidP="00866A6B">
            <w:r>
              <w:t>Estimation of Stromal and Immune Cells in Malignant Tumors Tissues using Expression Data</w:t>
            </w:r>
          </w:p>
        </w:tc>
      </w:tr>
      <w:tr w:rsidR="00111137" w14:paraId="7FA96A00" w14:textId="77777777" w:rsidTr="00866A6B">
        <w:tc>
          <w:tcPr>
            <w:tcW w:w="1701" w:type="dxa"/>
          </w:tcPr>
          <w:p w14:paraId="17C2B3E9" w14:textId="77777777" w:rsidR="00111137" w:rsidRDefault="00111137" w:rsidP="00866A6B">
            <w:r>
              <w:t>TIIC</w:t>
            </w:r>
          </w:p>
        </w:tc>
        <w:tc>
          <w:tcPr>
            <w:tcW w:w="6595" w:type="dxa"/>
          </w:tcPr>
          <w:p w14:paraId="237CA3EC" w14:textId="77777777" w:rsidR="00111137" w:rsidRDefault="00111137" w:rsidP="00866A6B">
            <w:r>
              <w:t>tumor infiltrating immune cell</w:t>
            </w:r>
          </w:p>
        </w:tc>
      </w:tr>
      <w:tr w:rsidR="00111137" w14:paraId="70DBFFF8" w14:textId="77777777" w:rsidTr="00866A6B">
        <w:tc>
          <w:tcPr>
            <w:tcW w:w="1701" w:type="dxa"/>
          </w:tcPr>
          <w:p w14:paraId="215476F7" w14:textId="77777777" w:rsidR="00111137" w:rsidRDefault="00111137" w:rsidP="00866A6B">
            <w:r w:rsidRPr="00900083">
              <w:t>GBM</w:t>
            </w:r>
          </w:p>
        </w:tc>
        <w:tc>
          <w:tcPr>
            <w:tcW w:w="6595" w:type="dxa"/>
          </w:tcPr>
          <w:p w14:paraId="4064AA09" w14:textId="77777777" w:rsidR="00111137" w:rsidRDefault="00111137" w:rsidP="00866A6B">
            <w:r>
              <w:t>Glioblastoma multiforme</w:t>
            </w:r>
          </w:p>
        </w:tc>
      </w:tr>
      <w:tr w:rsidR="00111137" w14:paraId="1647326C" w14:textId="77777777" w:rsidTr="00866A6B">
        <w:tc>
          <w:tcPr>
            <w:tcW w:w="1701" w:type="dxa"/>
          </w:tcPr>
          <w:p w14:paraId="42F7D217" w14:textId="77777777" w:rsidR="00111137" w:rsidRDefault="00111137" w:rsidP="00866A6B">
            <w:r>
              <w:t>GBMLGG</w:t>
            </w:r>
          </w:p>
        </w:tc>
        <w:tc>
          <w:tcPr>
            <w:tcW w:w="6595" w:type="dxa"/>
          </w:tcPr>
          <w:p w14:paraId="3843A615" w14:textId="77777777" w:rsidR="00111137" w:rsidRDefault="00111137" w:rsidP="00866A6B">
            <w:r>
              <w:t>Glioma</w:t>
            </w:r>
            <w:r>
              <w:tab/>
            </w:r>
          </w:p>
        </w:tc>
      </w:tr>
      <w:tr w:rsidR="00111137" w14:paraId="4D6265BF" w14:textId="77777777" w:rsidTr="00866A6B">
        <w:tc>
          <w:tcPr>
            <w:tcW w:w="1701" w:type="dxa"/>
          </w:tcPr>
          <w:p w14:paraId="446614F4" w14:textId="77777777" w:rsidR="00111137" w:rsidRDefault="00111137" w:rsidP="00866A6B">
            <w:r>
              <w:t>LGG</w:t>
            </w:r>
          </w:p>
        </w:tc>
        <w:tc>
          <w:tcPr>
            <w:tcW w:w="6595" w:type="dxa"/>
          </w:tcPr>
          <w:p w14:paraId="1B3EA591" w14:textId="77777777" w:rsidR="00111137" w:rsidRDefault="00111137" w:rsidP="00866A6B">
            <w:r>
              <w:t>Brain Lower Grade Glioma</w:t>
            </w:r>
          </w:p>
        </w:tc>
      </w:tr>
      <w:tr w:rsidR="00111137" w14:paraId="16D02135" w14:textId="77777777" w:rsidTr="00866A6B">
        <w:tc>
          <w:tcPr>
            <w:tcW w:w="1701" w:type="dxa"/>
          </w:tcPr>
          <w:p w14:paraId="52E62175" w14:textId="77777777" w:rsidR="00111137" w:rsidRDefault="00111137" w:rsidP="00866A6B">
            <w:r>
              <w:t>BRCA</w:t>
            </w:r>
          </w:p>
        </w:tc>
        <w:tc>
          <w:tcPr>
            <w:tcW w:w="6595" w:type="dxa"/>
          </w:tcPr>
          <w:p w14:paraId="619E73DF" w14:textId="77777777" w:rsidR="00111137" w:rsidRDefault="00111137" w:rsidP="00866A6B">
            <w:r>
              <w:t>Breast invasive carcinoma</w:t>
            </w:r>
          </w:p>
        </w:tc>
      </w:tr>
      <w:tr w:rsidR="00111137" w14:paraId="7A2310A5" w14:textId="77777777" w:rsidTr="00866A6B">
        <w:tc>
          <w:tcPr>
            <w:tcW w:w="1701" w:type="dxa"/>
          </w:tcPr>
          <w:p w14:paraId="4996B702" w14:textId="77777777" w:rsidR="00111137" w:rsidRDefault="00111137" w:rsidP="00866A6B">
            <w:r>
              <w:t>CESC</w:t>
            </w:r>
          </w:p>
        </w:tc>
        <w:tc>
          <w:tcPr>
            <w:tcW w:w="6595" w:type="dxa"/>
          </w:tcPr>
          <w:p w14:paraId="35F7AFE1" w14:textId="77777777" w:rsidR="00111137" w:rsidRDefault="00111137" w:rsidP="00866A6B">
            <w:r>
              <w:t>Cervical squamous cell carcinoma and endocervical adenocarcinoma</w:t>
            </w:r>
          </w:p>
        </w:tc>
      </w:tr>
      <w:tr w:rsidR="00111137" w14:paraId="56213C8E" w14:textId="77777777" w:rsidTr="00866A6B">
        <w:tc>
          <w:tcPr>
            <w:tcW w:w="1701" w:type="dxa"/>
          </w:tcPr>
          <w:p w14:paraId="2E4275D7" w14:textId="77777777" w:rsidR="00111137" w:rsidRDefault="00111137" w:rsidP="00866A6B">
            <w:r>
              <w:t>LUAD</w:t>
            </w:r>
          </w:p>
        </w:tc>
        <w:tc>
          <w:tcPr>
            <w:tcW w:w="6595" w:type="dxa"/>
          </w:tcPr>
          <w:p w14:paraId="46AF8229" w14:textId="77777777" w:rsidR="00111137" w:rsidRDefault="00111137" w:rsidP="00866A6B">
            <w:r>
              <w:t>Lung adenocarcinoma</w:t>
            </w:r>
          </w:p>
        </w:tc>
      </w:tr>
      <w:tr w:rsidR="00111137" w14:paraId="344E319D" w14:textId="77777777" w:rsidTr="00866A6B">
        <w:tc>
          <w:tcPr>
            <w:tcW w:w="1701" w:type="dxa"/>
          </w:tcPr>
          <w:p w14:paraId="541CEF5F" w14:textId="77777777" w:rsidR="00111137" w:rsidRDefault="00111137" w:rsidP="00866A6B">
            <w:r w:rsidRPr="00900083">
              <w:t>ESCA</w:t>
            </w:r>
          </w:p>
        </w:tc>
        <w:tc>
          <w:tcPr>
            <w:tcW w:w="6595" w:type="dxa"/>
          </w:tcPr>
          <w:p w14:paraId="7517FCE7" w14:textId="77777777" w:rsidR="00111137" w:rsidRDefault="00111137" w:rsidP="00866A6B">
            <w:r>
              <w:t>Esophageal carcinoma</w:t>
            </w:r>
          </w:p>
        </w:tc>
      </w:tr>
      <w:tr w:rsidR="00111137" w14:paraId="503F045F" w14:textId="77777777" w:rsidTr="00866A6B">
        <w:tc>
          <w:tcPr>
            <w:tcW w:w="1701" w:type="dxa"/>
          </w:tcPr>
          <w:p w14:paraId="36D22C14" w14:textId="77777777" w:rsidR="00111137" w:rsidRDefault="00111137" w:rsidP="00866A6B">
            <w:r w:rsidRPr="00900083">
              <w:t>STES</w:t>
            </w:r>
          </w:p>
        </w:tc>
        <w:tc>
          <w:tcPr>
            <w:tcW w:w="6595" w:type="dxa"/>
          </w:tcPr>
          <w:p w14:paraId="37F1BF27" w14:textId="77777777" w:rsidR="00111137" w:rsidRDefault="00111137" w:rsidP="00866A6B">
            <w:r>
              <w:t>Stomach and Esophageal carcinoma</w:t>
            </w:r>
          </w:p>
        </w:tc>
      </w:tr>
      <w:tr w:rsidR="00111137" w14:paraId="3C4AA7A0" w14:textId="77777777" w:rsidTr="00866A6B">
        <w:tc>
          <w:tcPr>
            <w:tcW w:w="1701" w:type="dxa"/>
          </w:tcPr>
          <w:p w14:paraId="1C979C1C" w14:textId="77777777" w:rsidR="00111137" w:rsidRPr="00900083" w:rsidRDefault="00111137" w:rsidP="00866A6B">
            <w:r w:rsidRPr="00900083">
              <w:t>COAD</w:t>
            </w:r>
          </w:p>
        </w:tc>
        <w:tc>
          <w:tcPr>
            <w:tcW w:w="6595" w:type="dxa"/>
          </w:tcPr>
          <w:p w14:paraId="7F4CB1B7" w14:textId="77777777" w:rsidR="00111137" w:rsidRDefault="00111137" w:rsidP="00866A6B">
            <w:r>
              <w:t>Colon adenocarcinoma</w:t>
            </w:r>
            <w:r>
              <w:tab/>
            </w:r>
          </w:p>
        </w:tc>
      </w:tr>
      <w:tr w:rsidR="00111137" w14:paraId="65A5E6EE" w14:textId="77777777" w:rsidTr="00866A6B">
        <w:tc>
          <w:tcPr>
            <w:tcW w:w="1701" w:type="dxa"/>
          </w:tcPr>
          <w:p w14:paraId="170D7F91" w14:textId="77777777" w:rsidR="00111137" w:rsidRPr="00900083" w:rsidRDefault="00111137" w:rsidP="00866A6B">
            <w:r w:rsidRPr="00900083">
              <w:t>COADREAD</w:t>
            </w:r>
          </w:p>
        </w:tc>
        <w:tc>
          <w:tcPr>
            <w:tcW w:w="6595" w:type="dxa"/>
          </w:tcPr>
          <w:p w14:paraId="7BE39A5D" w14:textId="77777777" w:rsidR="00111137" w:rsidRDefault="00111137" w:rsidP="00866A6B">
            <w:r>
              <w:t xml:space="preserve">Colon adenocarcinoma/Rectum adenocarcinoma </w:t>
            </w:r>
          </w:p>
        </w:tc>
      </w:tr>
      <w:tr w:rsidR="00111137" w14:paraId="527264D0" w14:textId="77777777" w:rsidTr="00866A6B">
        <w:tc>
          <w:tcPr>
            <w:tcW w:w="1701" w:type="dxa"/>
          </w:tcPr>
          <w:p w14:paraId="28993020" w14:textId="77777777" w:rsidR="00111137" w:rsidRPr="00900083" w:rsidRDefault="00111137" w:rsidP="00866A6B">
            <w:r w:rsidRPr="00900083">
              <w:t>PRAD</w:t>
            </w:r>
          </w:p>
        </w:tc>
        <w:tc>
          <w:tcPr>
            <w:tcW w:w="6595" w:type="dxa"/>
          </w:tcPr>
          <w:p w14:paraId="17D7F22D" w14:textId="77777777" w:rsidR="00111137" w:rsidRDefault="00111137" w:rsidP="00866A6B">
            <w:r>
              <w:t>Prostate adenocarcinoma</w:t>
            </w:r>
          </w:p>
        </w:tc>
      </w:tr>
      <w:tr w:rsidR="00111137" w14:paraId="68D4770D" w14:textId="77777777" w:rsidTr="00866A6B">
        <w:tc>
          <w:tcPr>
            <w:tcW w:w="1701" w:type="dxa"/>
          </w:tcPr>
          <w:p w14:paraId="09926FCF" w14:textId="77777777" w:rsidR="00111137" w:rsidRPr="00900083" w:rsidRDefault="00111137" w:rsidP="00866A6B">
            <w:r w:rsidRPr="00900083">
              <w:t>STAD</w:t>
            </w:r>
          </w:p>
        </w:tc>
        <w:tc>
          <w:tcPr>
            <w:tcW w:w="6595" w:type="dxa"/>
          </w:tcPr>
          <w:p w14:paraId="51D80F6C" w14:textId="77777777" w:rsidR="00111137" w:rsidRDefault="00111137" w:rsidP="00866A6B">
            <w:r>
              <w:t>Stomach adenocarcinoma</w:t>
            </w:r>
          </w:p>
        </w:tc>
      </w:tr>
      <w:tr w:rsidR="00111137" w14:paraId="2DF28263" w14:textId="77777777" w:rsidTr="00866A6B">
        <w:tc>
          <w:tcPr>
            <w:tcW w:w="1701" w:type="dxa"/>
          </w:tcPr>
          <w:p w14:paraId="39E81F3D" w14:textId="77777777" w:rsidR="00111137" w:rsidRPr="00900083" w:rsidRDefault="00111137" w:rsidP="00866A6B">
            <w:r w:rsidRPr="00900083">
              <w:t>LUSC</w:t>
            </w:r>
          </w:p>
        </w:tc>
        <w:tc>
          <w:tcPr>
            <w:tcW w:w="6595" w:type="dxa"/>
          </w:tcPr>
          <w:p w14:paraId="1903481F" w14:textId="77777777" w:rsidR="00111137" w:rsidRDefault="00111137" w:rsidP="00866A6B">
            <w:r>
              <w:t>Lung squamous cell carcinoma</w:t>
            </w:r>
          </w:p>
        </w:tc>
      </w:tr>
      <w:tr w:rsidR="00111137" w14:paraId="70D34BC0" w14:textId="77777777" w:rsidTr="00866A6B">
        <w:tc>
          <w:tcPr>
            <w:tcW w:w="1701" w:type="dxa"/>
          </w:tcPr>
          <w:p w14:paraId="4B80E17D" w14:textId="77777777" w:rsidR="00111137" w:rsidRPr="00900083" w:rsidRDefault="00111137" w:rsidP="00866A6B">
            <w:r w:rsidRPr="00900083">
              <w:t>LIHC</w:t>
            </w:r>
          </w:p>
        </w:tc>
        <w:tc>
          <w:tcPr>
            <w:tcW w:w="6595" w:type="dxa"/>
          </w:tcPr>
          <w:p w14:paraId="2A5743DD" w14:textId="77777777" w:rsidR="00111137" w:rsidRDefault="00111137" w:rsidP="00866A6B">
            <w:r>
              <w:t>Liver hepatocellular carcinoma</w:t>
            </w:r>
          </w:p>
        </w:tc>
      </w:tr>
      <w:tr w:rsidR="00111137" w14:paraId="43178E0C" w14:textId="77777777" w:rsidTr="00866A6B">
        <w:tc>
          <w:tcPr>
            <w:tcW w:w="1701" w:type="dxa"/>
          </w:tcPr>
          <w:p w14:paraId="750DF61D" w14:textId="77777777" w:rsidR="00111137" w:rsidRPr="00900083" w:rsidRDefault="00111137" w:rsidP="00866A6B">
            <w:r w:rsidRPr="00900083">
              <w:t>WT</w:t>
            </w:r>
          </w:p>
        </w:tc>
        <w:tc>
          <w:tcPr>
            <w:tcW w:w="6595" w:type="dxa"/>
          </w:tcPr>
          <w:p w14:paraId="33A7AFFF" w14:textId="77777777" w:rsidR="00111137" w:rsidRDefault="00111137" w:rsidP="00866A6B">
            <w:r>
              <w:t>High-Risk Wilms Tumor</w:t>
            </w:r>
          </w:p>
        </w:tc>
      </w:tr>
      <w:tr w:rsidR="00111137" w14:paraId="63A72311" w14:textId="77777777" w:rsidTr="00866A6B">
        <w:tc>
          <w:tcPr>
            <w:tcW w:w="1701" w:type="dxa"/>
          </w:tcPr>
          <w:p w14:paraId="79B135FA" w14:textId="77777777" w:rsidR="00111137" w:rsidRPr="00900083" w:rsidRDefault="00111137" w:rsidP="00866A6B">
            <w:r w:rsidRPr="00900083">
              <w:t>THCA</w:t>
            </w:r>
          </w:p>
        </w:tc>
        <w:tc>
          <w:tcPr>
            <w:tcW w:w="6595" w:type="dxa"/>
          </w:tcPr>
          <w:p w14:paraId="1E70ACF0" w14:textId="77777777" w:rsidR="00111137" w:rsidRDefault="00111137" w:rsidP="00866A6B">
            <w:r>
              <w:t>Thyroid carcinoma</w:t>
            </w:r>
          </w:p>
        </w:tc>
      </w:tr>
      <w:tr w:rsidR="00111137" w14:paraId="1674C331" w14:textId="77777777" w:rsidTr="00866A6B">
        <w:tc>
          <w:tcPr>
            <w:tcW w:w="1701" w:type="dxa"/>
          </w:tcPr>
          <w:p w14:paraId="1DF91FA4" w14:textId="77777777" w:rsidR="00111137" w:rsidRPr="00900083" w:rsidRDefault="00111137" w:rsidP="00866A6B">
            <w:r w:rsidRPr="00900083">
              <w:t>OV</w:t>
            </w:r>
          </w:p>
        </w:tc>
        <w:tc>
          <w:tcPr>
            <w:tcW w:w="6595" w:type="dxa"/>
          </w:tcPr>
          <w:p w14:paraId="793F8F98" w14:textId="77777777" w:rsidR="00111137" w:rsidRDefault="00111137" w:rsidP="00866A6B">
            <w:r>
              <w:t>Ovarian serous cystadenocarcinoma</w:t>
            </w:r>
          </w:p>
        </w:tc>
      </w:tr>
      <w:tr w:rsidR="00111137" w14:paraId="30FDE76F" w14:textId="77777777" w:rsidTr="00866A6B">
        <w:tc>
          <w:tcPr>
            <w:tcW w:w="1701" w:type="dxa"/>
          </w:tcPr>
          <w:p w14:paraId="1870E3C7" w14:textId="77777777" w:rsidR="00111137" w:rsidRPr="00900083" w:rsidRDefault="00111137" w:rsidP="00866A6B">
            <w:r>
              <w:t>UCS</w:t>
            </w:r>
          </w:p>
        </w:tc>
        <w:tc>
          <w:tcPr>
            <w:tcW w:w="6595" w:type="dxa"/>
          </w:tcPr>
          <w:p w14:paraId="3DDF0CE1" w14:textId="77777777" w:rsidR="00111137" w:rsidRDefault="00111137" w:rsidP="00866A6B">
            <w:r>
              <w:t>Uterine Carcinosarcoma</w:t>
            </w:r>
          </w:p>
        </w:tc>
      </w:tr>
      <w:tr w:rsidR="00111137" w14:paraId="5F48CEDD" w14:textId="77777777" w:rsidTr="00866A6B">
        <w:tc>
          <w:tcPr>
            <w:tcW w:w="1701" w:type="dxa"/>
          </w:tcPr>
          <w:p w14:paraId="17A4630C" w14:textId="77777777" w:rsidR="00111137" w:rsidRPr="00900083" w:rsidRDefault="00111137" w:rsidP="00866A6B">
            <w:r w:rsidRPr="00900083">
              <w:t>ALL</w:t>
            </w:r>
          </w:p>
        </w:tc>
        <w:tc>
          <w:tcPr>
            <w:tcW w:w="6595" w:type="dxa"/>
          </w:tcPr>
          <w:p w14:paraId="18786F0C" w14:textId="77777777" w:rsidR="00111137" w:rsidRDefault="00111137" w:rsidP="00866A6B">
            <w:r>
              <w:t>Acute Lymphoblastic Leukemia</w:t>
            </w:r>
          </w:p>
        </w:tc>
      </w:tr>
      <w:tr w:rsidR="00111137" w14:paraId="36E5EF09" w14:textId="77777777" w:rsidTr="00866A6B">
        <w:tc>
          <w:tcPr>
            <w:tcW w:w="1701" w:type="dxa"/>
          </w:tcPr>
          <w:p w14:paraId="0734D446" w14:textId="77777777" w:rsidR="00111137" w:rsidRPr="00900083" w:rsidRDefault="00111137" w:rsidP="00866A6B">
            <w:r w:rsidRPr="00900083">
              <w:lastRenderedPageBreak/>
              <w:t>LAML</w:t>
            </w:r>
          </w:p>
        </w:tc>
        <w:tc>
          <w:tcPr>
            <w:tcW w:w="6595" w:type="dxa"/>
          </w:tcPr>
          <w:p w14:paraId="10C028B2" w14:textId="77777777" w:rsidR="00111137" w:rsidRDefault="00111137" w:rsidP="00866A6B">
            <w:r>
              <w:t>Acute Myeloid Leukemia</w:t>
            </w:r>
          </w:p>
        </w:tc>
      </w:tr>
      <w:tr w:rsidR="00111137" w14:paraId="3B1FB6F5" w14:textId="77777777" w:rsidTr="00866A6B">
        <w:tc>
          <w:tcPr>
            <w:tcW w:w="1701" w:type="dxa"/>
          </w:tcPr>
          <w:p w14:paraId="2E0FF2DA" w14:textId="77777777" w:rsidR="00111137" w:rsidRPr="00900083" w:rsidRDefault="00111137" w:rsidP="00866A6B">
            <w:r w:rsidRPr="00FC75A0">
              <w:t>KIRP</w:t>
            </w:r>
          </w:p>
        </w:tc>
        <w:tc>
          <w:tcPr>
            <w:tcW w:w="6595" w:type="dxa"/>
          </w:tcPr>
          <w:p w14:paraId="34E47315" w14:textId="77777777" w:rsidR="00111137" w:rsidRDefault="00111137" w:rsidP="00866A6B">
            <w:r>
              <w:t>Kidney renal papillary cell carcinoma</w:t>
            </w:r>
          </w:p>
        </w:tc>
      </w:tr>
      <w:tr w:rsidR="00111137" w14:paraId="5B0D01F8" w14:textId="77777777" w:rsidTr="00866A6B">
        <w:tc>
          <w:tcPr>
            <w:tcW w:w="1701" w:type="dxa"/>
          </w:tcPr>
          <w:p w14:paraId="4ABAB609" w14:textId="77777777" w:rsidR="00111137" w:rsidRPr="00FC75A0" w:rsidRDefault="00111137" w:rsidP="00866A6B">
            <w:r w:rsidRPr="00FC75A0">
              <w:t>KIPAN</w:t>
            </w:r>
          </w:p>
        </w:tc>
        <w:tc>
          <w:tcPr>
            <w:tcW w:w="6595" w:type="dxa"/>
          </w:tcPr>
          <w:p w14:paraId="77E659B9" w14:textId="77777777" w:rsidR="00111137" w:rsidRDefault="00111137" w:rsidP="00866A6B">
            <w:r>
              <w:t>Pan-kidney cohort (KICH+KIRC+KIRP)</w:t>
            </w:r>
          </w:p>
        </w:tc>
      </w:tr>
      <w:tr w:rsidR="00111137" w14:paraId="6805F3E1" w14:textId="77777777" w:rsidTr="00866A6B">
        <w:tc>
          <w:tcPr>
            <w:tcW w:w="1701" w:type="dxa"/>
          </w:tcPr>
          <w:p w14:paraId="1D11795D" w14:textId="77777777" w:rsidR="00111137" w:rsidRPr="00FC75A0" w:rsidRDefault="00111137" w:rsidP="00866A6B">
            <w:r w:rsidRPr="00FC75A0">
              <w:t>TGCT</w:t>
            </w:r>
          </w:p>
        </w:tc>
        <w:tc>
          <w:tcPr>
            <w:tcW w:w="6595" w:type="dxa"/>
          </w:tcPr>
          <w:p w14:paraId="42699856" w14:textId="77777777" w:rsidR="00111137" w:rsidRDefault="00111137" w:rsidP="00866A6B">
            <w:r>
              <w:t>Testicular Germ Cell Tumors</w:t>
            </w:r>
          </w:p>
        </w:tc>
      </w:tr>
      <w:tr w:rsidR="00111137" w14:paraId="4D4D69C4" w14:textId="77777777" w:rsidTr="00866A6B">
        <w:tc>
          <w:tcPr>
            <w:tcW w:w="1701" w:type="dxa"/>
          </w:tcPr>
          <w:p w14:paraId="4769FA5F" w14:textId="77777777" w:rsidR="00111137" w:rsidRPr="00FC75A0" w:rsidRDefault="00111137" w:rsidP="00866A6B">
            <w:r w:rsidRPr="00FC75A0">
              <w:t>PCPG</w:t>
            </w:r>
          </w:p>
        </w:tc>
        <w:tc>
          <w:tcPr>
            <w:tcW w:w="6595" w:type="dxa"/>
          </w:tcPr>
          <w:p w14:paraId="47B6DD1D" w14:textId="77777777" w:rsidR="00111137" w:rsidRDefault="00111137" w:rsidP="00866A6B">
            <w:r>
              <w:t>Pheochromocytoma and Paraganglioma</w:t>
            </w:r>
          </w:p>
        </w:tc>
      </w:tr>
      <w:tr w:rsidR="00111137" w14:paraId="0A2604D4" w14:textId="77777777" w:rsidTr="00866A6B">
        <w:tc>
          <w:tcPr>
            <w:tcW w:w="1701" w:type="dxa"/>
          </w:tcPr>
          <w:p w14:paraId="2DDF61F1" w14:textId="77777777" w:rsidR="00111137" w:rsidRPr="00FC75A0" w:rsidRDefault="00111137" w:rsidP="00866A6B">
            <w:r w:rsidRPr="00FC75A0">
              <w:t>ACC</w:t>
            </w:r>
          </w:p>
        </w:tc>
        <w:tc>
          <w:tcPr>
            <w:tcW w:w="6595" w:type="dxa"/>
          </w:tcPr>
          <w:p w14:paraId="6DBD16F1" w14:textId="77777777" w:rsidR="00111137" w:rsidRDefault="00111137" w:rsidP="00866A6B">
            <w:r>
              <w:t>Adrenocortical carcinoma</w:t>
            </w:r>
            <w:r>
              <w:tab/>
            </w:r>
          </w:p>
        </w:tc>
      </w:tr>
      <w:tr w:rsidR="00111137" w14:paraId="37BC1A37" w14:textId="77777777" w:rsidTr="00866A6B">
        <w:tc>
          <w:tcPr>
            <w:tcW w:w="1701" w:type="dxa"/>
          </w:tcPr>
          <w:p w14:paraId="6F93F46E" w14:textId="77777777" w:rsidR="00111137" w:rsidRPr="00FC75A0" w:rsidRDefault="00111137" w:rsidP="00866A6B">
            <w:r w:rsidRPr="00FC75A0">
              <w:t>KICH</w:t>
            </w:r>
          </w:p>
        </w:tc>
        <w:tc>
          <w:tcPr>
            <w:tcW w:w="6595" w:type="dxa"/>
          </w:tcPr>
          <w:p w14:paraId="1A1521BD" w14:textId="77777777" w:rsidR="00111137" w:rsidRDefault="00111137" w:rsidP="00866A6B">
            <w:r>
              <w:t>Kidney Chromophobe</w:t>
            </w:r>
          </w:p>
        </w:tc>
      </w:tr>
      <w:tr w:rsidR="00111137" w14:paraId="00F621BD" w14:textId="77777777" w:rsidTr="00866A6B">
        <w:tc>
          <w:tcPr>
            <w:tcW w:w="1701" w:type="dxa"/>
          </w:tcPr>
          <w:p w14:paraId="46467F8E" w14:textId="77777777" w:rsidR="00111137" w:rsidRPr="00FC75A0" w:rsidRDefault="00111137" w:rsidP="00866A6B">
            <w:r w:rsidRPr="00565F95">
              <w:t>UCEC</w:t>
            </w:r>
          </w:p>
        </w:tc>
        <w:tc>
          <w:tcPr>
            <w:tcW w:w="6595" w:type="dxa"/>
          </w:tcPr>
          <w:p w14:paraId="199840AE" w14:textId="77777777" w:rsidR="00111137" w:rsidRDefault="00111137" w:rsidP="00866A6B">
            <w:r>
              <w:t>Uterine Corpus Endometrial Carcinoma</w:t>
            </w:r>
          </w:p>
        </w:tc>
      </w:tr>
      <w:tr w:rsidR="00111137" w14:paraId="79E201C6" w14:textId="77777777" w:rsidTr="00866A6B">
        <w:tc>
          <w:tcPr>
            <w:tcW w:w="1701" w:type="dxa"/>
          </w:tcPr>
          <w:p w14:paraId="7D7910EB" w14:textId="77777777" w:rsidR="00111137" w:rsidRPr="00FC75A0" w:rsidRDefault="00111137" w:rsidP="00866A6B">
            <w:r w:rsidRPr="00565F95">
              <w:t>HNSC</w:t>
            </w:r>
          </w:p>
        </w:tc>
        <w:tc>
          <w:tcPr>
            <w:tcW w:w="6595" w:type="dxa"/>
          </w:tcPr>
          <w:p w14:paraId="288B0F98" w14:textId="77777777" w:rsidR="00111137" w:rsidRDefault="00111137" w:rsidP="00866A6B">
            <w:r>
              <w:t>Head and Neck squamous cell carcinoma</w:t>
            </w:r>
          </w:p>
        </w:tc>
      </w:tr>
      <w:tr w:rsidR="00111137" w14:paraId="6EE9A63B" w14:textId="77777777" w:rsidTr="00866A6B">
        <w:tc>
          <w:tcPr>
            <w:tcW w:w="1701" w:type="dxa"/>
          </w:tcPr>
          <w:p w14:paraId="6E6AF4AD" w14:textId="77777777" w:rsidR="00111137" w:rsidRPr="00FC75A0" w:rsidRDefault="00111137" w:rsidP="00866A6B">
            <w:r w:rsidRPr="00565F95">
              <w:t>SKCM</w:t>
            </w:r>
          </w:p>
        </w:tc>
        <w:tc>
          <w:tcPr>
            <w:tcW w:w="6595" w:type="dxa"/>
          </w:tcPr>
          <w:p w14:paraId="1839727B" w14:textId="77777777" w:rsidR="00111137" w:rsidRDefault="00111137" w:rsidP="00866A6B">
            <w:r>
              <w:t>Skin Cutaneous Melanoma</w:t>
            </w:r>
          </w:p>
        </w:tc>
      </w:tr>
      <w:tr w:rsidR="00111137" w14:paraId="63CAC6B4" w14:textId="77777777" w:rsidTr="00866A6B">
        <w:tc>
          <w:tcPr>
            <w:tcW w:w="1701" w:type="dxa"/>
          </w:tcPr>
          <w:p w14:paraId="149B2590" w14:textId="77777777" w:rsidR="00111137" w:rsidRPr="00565F95" w:rsidRDefault="00111137" w:rsidP="00866A6B">
            <w:r w:rsidRPr="00565F95">
              <w:t>BLCA</w:t>
            </w:r>
          </w:p>
        </w:tc>
        <w:tc>
          <w:tcPr>
            <w:tcW w:w="6595" w:type="dxa"/>
          </w:tcPr>
          <w:p w14:paraId="1EFCD02B" w14:textId="77777777" w:rsidR="00111137" w:rsidRDefault="00111137" w:rsidP="00866A6B">
            <w:r>
              <w:t>Bladder Urothelial Carcinoma</w:t>
            </w:r>
          </w:p>
        </w:tc>
      </w:tr>
      <w:tr w:rsidR="00111137" w14:paraId="1D46ECBE" w14:textId="77777777" w:rsidTr="00866A6B">
        <w:tc>
          <w:tcPr>
            <w:tcW w:w="1701" w:type="dxa"/>
          </w:tcPr>
          <w:p w14:paraId="7535D35C" w14:textId="77777777" w:rsidR="00111137" w:rsidRPr="00565F95" w:rsidRDefault="00111137" w:rsidP="00866A6B">
            <w:r w:rsidRPr="00565F95">
              <w:t>READ</w:t>
            </w:r>
          </w:p>
        </w:tc>
        <w:tc>
          <w:tcPr>
            <w:tcW w:w="6595" w:type="dxa"/>
          </w:tcPr>
          <w:p w14:paraId="2CFA66CF" w14:textId="77777777" w:rsidR="00111137" w:rsidRDefault="00111137" w:rsidP="00866A6B">
            <w:r>
              <w:t>Rectum adenocarcinoma</w:t>
            </w:r>
          </w:p>
        </w:tc>
      </w:tr>
      <w:tr w:rsidR="00111137" w14:paraId="1BCC6BFD" w14:textId="77777777" w:rsidTr="00866A6B">
        <w:tc>
          <w:tcPr>
            <w:tcW w:w="1701" w:type="dxa"/>
          </w:tcPr>
          <w:p w14:paraId="44F4EAD2" w14:textId="77777777" w:rsidR="00111137" w:rsidRPr="00565F95" w:rsidRDefault="00111137" w:rsidP="00866A6B">
            <w:r w:rsidRPr="00565F95">
              <w:t>CHOL</w:t>
            </w:r>
          </w:p>
        </w:tc>
        <w:tc>
          <w:tcPr>
            <w:tcW w:w="6595" w:type="dxa"/>
          </w:tcPr>
          <w:p w14:paraId="02E1642B" w14:textId="77777777" w:rsidR="00111137" w:rsidRDefault="00111137" w:rsidP="00866A6B">
            <w:r>
              <w:t>Cholangiocarcinoma</w:t>
            </w:r>
          </w:p>
        </w:tc>
      </w:tr>
      <w:tr w:rsidR="00111137" w14:paraId="5DA9C5E6" w14:textId="77777777" w:rsidTr="00866A6B">
        <w:tc>
          <w:tcPr>
            <w:tcW w:w="1701" w:type="dxa"/>
          </w:tcPr>
          <w:p w14:paraId="0C577C64" w14:textId="77777777" w:rsidR="00111137" w:rsidRPr="00FC75A0" w:rsidRDefault="00111137" w:rsidP="00866A6B">
            <w:proofErr w:type="spellStart"/>
            <w:r>
              <w:t>eIF</w:t>
            </w:r>
            <w:proofErr w:type="spellEnd"/>
          </w:p>
        </w:tc>
        <w:tc>
          <w:tcPr>
            <w:tcW w:w="6595" w:type="dxa"/>
          </w:tcPr>
          <w:p w14:paraId="134BCAA5" w14:textId="77777777" w:rsidR="00111137" w:rsidRDefault="00111137" w:rsidP="00866A6B">
            <w:r>
              <w:t>eukaryotic translation initiation factor</w:t>
            </w:r>
          </w:p>
        </w:tc>
      </w:tr>
    </w:tbl>
    <w:p w14:paraId="5519FDF7" w14:textId="77777777" w:rsidR="00111137" w:rsidRDefault="00111137" w:rsidP="00111137">
      <w:r>
        <w:t xml:space="preserve"> </w:t>
      </w:r>
    </w:p>
    <w:p w14:paraId="6130DEC5" w14:textId="77777777" w:rsidR="00111137" w:rsidRPr="00EC2C2C" w:rsidRDefault="00111137" w:rsidP="00111137"/>
    <w:p w14:paraId="6D2D5DA1" w14:textId="77777777" w:rsidR="001E01C3" w:rsidRPr="00111137" w:rsidRDefault="001E01C3" w:rsidP="00111137"/>
    <w:sectPr w:rsidR="001E01C3" w:rsidRPr="00111137" w:rsidSect="00EC2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0C807" w14:textId="77777777" w:rsidR="007067AA" w:rsidRDefault="007067AA" w:rsidP="001E01C3">
      <w:r>
        <w:separator/>
      </w:r>
    </w:p>
  </w:endnote>
  <w:endnote w:type="continuationSeparator" w:id="0">
    <w:p w14:paraId="32B08A58" w14:textId="77777777" w:rsidR="007067AA" w:rsidRDefault="007067AA" w:rsidP="001E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325C6" w14:textId="77777777" w:rsidR="007067AA" w:rsidRDefault="007067AA" w:rsidP="001E01C3">
      <w:r>
        <w:separator/>
      </w:r>
    </w:p>
  </w:footnote>
  <w:footnote w:type="continuationSeparator" w:id="0">
    <w:p w14:paraId="598FD235" w14:textId="77777777" w:rsidR="007067AA" w:rsidRDefault="007067AA" w:rsidP="001E0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0E1DEFA-7A9A-4D2C-80DD-35835A768FF2}"/>
    <w:docVar w:name="KY_MEDREF_VERSION" w:val="3"/>
  </w:docVars>
  <w:rsids>
    <w:rsidRoot w:val="00AC6367"/>
    <w:rsid w:val="00111137"/>
    <w:rsid w:val="001E01C3"/>
    <w:rsid w:val="002A40FE"/>
    <w:rsid w:val="007067AA"/>
    <w:rsid w:val="007F2091"/>
    <w:rsid w:val="00A42CB8"/>
    <w:rsid w:val="00AC6367"/>
    <w:rsid w:val="00C13B2A"/>
    <w:rsid w:val="00E4189F"/>
    <w:rsid w:val="00F3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FB25D"/>
  <w15:chartTrackingRefBased/>
  <w15:docId w15:val="{B6A2D221-6639-44E4-B3F4-DACA319B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1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1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1C3"/>
    <w:rPr>
      <w:sz w:val="18"/>
      <w:szCs w:val="18"/>
    </w:rPr>
  </w:style>
  <w:style w:type="table" w:styleId="a7">
    <w:name w:val="Table Grid"/>
    <w:basedOn w:val="a1"/>
    <w:uiPriority w:val="39"/>
    <w:rsid w:val="001E0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</dc:creator>
  <cp:keywords/>
  <dc:description/>
  <cp:lastModifiedBy>log</cp:lastModifiedBy>
  <cp:revision>5</cp:revision>
  <dcterms:created xsi:type="dcterms:W3CDTF">2022-06-26T14:51:00Z</dcterms:created>
  <dcterms:modified xsi:type="dcterms:W3CDTF">2022-07-11T13:28:00Z</dcterms:modified>
</cp:coreProperties>
</file>